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BDBD7" w14:textId="38987F22" w:rsidR="00D33FFF" w:rsidRPr="00D33FFF" w:rsidRDefault="00E828ED" w:rsidP="00D33FF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E828E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upplementar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y</w:t>
      </w:r>
      <w:r w:rsidR="00D33FFF" w:rsidRPr="00D33FF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 1: Variance inflation factor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803"/>
        <w:gridCol w:w="1007"/>
        <w:gridCol w:w="1550"/>
      </w:tblGrid>
      <w:tr w:rsidR="00D33FFF" w:rsidRPr="00D33FFF" w14:paraId="4EA39C1F" w14:textId="77777777" w:rsidTr="00D33FFF">
        <w:trPr>
          <w:trHeight w:val="308"/>
        </w:trPr>
        <w:tc>
          <w:tcPr>
            <w:tcW w:w="36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D7BD0A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Background characteristics </w:t>
            </w:r>
          </w:p>
        </w:tc>
        <w:tc>
          <w:tcPr>
            <w:tcW w:w="5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7C162E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IF</w:t>
            </w:r>
          </w:p>
        </w:tc>
        <w:tc>
          <w:tcPr>
            <w:tcW w:w="8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6BAB9E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/VIF</w:t>
            </w:r>
          </w:p>
        </w:tc>
      </w:tr>
      <w:tr w:rsidR="00D33FFF" w:rsidRPr="00D33FFF" w14:paraId="4B25BE80" w14:textId="77777777" w:rsidTr="00D33FFF">
        <w:trPr>
          <w:trHeight w:val="300"/>
        </w:trPr>
        <w:tc>
          <w:tcPr>
            <w:tcW w:w="363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A9354A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iodemographic variables</w:t>
            </w:r>
          </w:p>
        </w:tc>
        <w:tc>
          <w:tcPr>
            <w:tcW w:w="53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6E4487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47D791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63DF0E44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020A12C4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(in years)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77E89A5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2C7371BC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792F5449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7F331FCA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-19®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7578776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23F4961B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18566678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27C1637D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-29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1128CB3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9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7FAC8424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</w:tr>
      <w:tr w:rsidR="00D33FFF" w:rsidRPr="00D33FFF" w14:paraId="5B9F8BA0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45A5DA24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-39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6AE7B09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8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6EB2C795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D33FFF" w:rsidRPr="00D33FFF" w14:paraId="64A3540B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12BC5391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-49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DDE9E5E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6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406E5AEF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D33FFF" w:rsidRPr="00D33FFF" w14:paraId="63FA9C0D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68DC264D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0B63EEC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4A98D39A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6A564096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20418826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married®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D10E317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5BE48F31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0840013A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09F8A904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ly married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378AEDC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6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67D8EE6F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  <w:tr w:rsidR="00D33FFF" w:rsidRPr="00D33FFF" w14:paraId="15810228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1A7BCCF0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erly married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A71D5E0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6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1C26BF2E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</w:t>
            </w:r>
          </w:p>
        </w:tc>
      </w:tr>
      <w:tr w:rsidR="00D33FFF" w:rsidRPr="00D33FFF" w14:paraId="7A1FEE33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113C8616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rity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9F0AD64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0138C666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0A2AD5DE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36020EBE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children®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7FC69EA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7977F625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5DECA831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285B52D5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-2 children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2857D29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661F682E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  <w:tr w:rsidR="00D33FFF" w:rsidRPr="00D33FFF" w14:paraId="68CA9F7D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5AFD46D3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-4 children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193037D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3FF9AF66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D33FFF" w:rsidRPr="00D33FFF" w14:paraId="26466654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40556A88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and above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7E4C15E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0DDB0473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</w:p>
        </w:tc>
      </w:tr>
      <w:tr w:rsidR="00D33FFF" w:rsidRPr="00D33FFF" w14:paraId="6222BBA2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75D060FB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cioeconomic and geographic variables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6256D6D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74E3CC54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42ECFC3C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69851F46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evel of education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30DB013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2F28951B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3FEE95EE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189551F5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education®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375D469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4A6280A8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31FD3CED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3EFAB0B0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ary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25938FD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23EC0EB7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</w:tr>
      <w:tr w:rsidR="00D33FFF" w:rsidRPr="00D33FFF" w14:paraId="6A512C08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5B171DA6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ondary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0D94312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9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49EED43E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</w:tr>
      <w:tr w:rsidR="00D33FFF" w:rsidRPr="00D33FFF" w14:paraId="4ABCE6B4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4713231F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er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4372B89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7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138E075B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D33FFF" w:rsidRPr="00D33FFF" w14:paraId="3A409B02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4BEB6D84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cial groups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1D550E6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0F8D4945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5DCB23B5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5B876561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®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4492947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35C19057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5C3B8147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5525C93E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5A63E58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75B2823E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</w:tr>
      <w:tr w:rsidR="00D33FFF" w:rsidRPr="00D33FFF" w14:paraId="15F81DC8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71DB6B43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9AEEDD1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0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16E623CD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</w:tr>
      <w:tr w:rsidR="00D33FFF" w:rsidRPr="00D33FFF" w14:paraId="3C7E8FA0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6A9B3EDF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C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0C7DA36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8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6E0B245A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</w:tr>
      <w:tr w:rsidR="00D33FFF" w:rsidRPr="00D33FFF" w14:paraId="259F779B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5E58BB93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ligion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D20D710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3FE7406D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75D5CC18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71BC3F43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ndu®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DD3D1E4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22280F0B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49E72187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2603B047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lim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68E5B7F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4E5910D2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</w:p>
        </w:tc>
      </w:tr>
      <w:tr w:rsidR="00D33FFF" w:rsidRPr="00D33FFF" w14:paraId="2C5BB7B0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42FE1EB2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istian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9EC66A9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6D2B2C9F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</w:tr>
      <w:tr w:rsidR="00D33FFF" w:rsidRPr="00D33FFF" w14:paraId="0A113500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55A2B261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DA20C1A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2CB72B9F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</w:tr>
      <w:tr w:rsidR="00D33FFF" w:rsidRPr="00D33FFF" w14:paraId="769CCD43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512B0A5B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ousehold wealth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B39183A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58635ABC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2F6CD633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787B83EA" w14:textId="039EC306" w:rsidR="00D33FFF" w:rsidRPr="00D33FFF" w:rsidRDefault="0002061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rest</w:t>
            </w:r>
            <w:r w:rsidR="00D33FFF"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®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5809C86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2201858A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21DE8055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7D623EE9" w14:textId="4390104F" w:rsidR="00D33FFF" w:rsidRPr="00D33FFF" w:rsidRDefault="0002061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rer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D146F6C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6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540368F6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</w:t>
            </w:r>
          </w:p>
        </w:tc>
      </w:tr>
      <w:tr w:rsidR="00D33FFF" w:rsidRPr="00D33FFF" w14:paraId="28B51A81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6FEE03FC" w14:textId="2AE7FF8D" w:rsidR="00D33FFF" w:rsidRPr="00D33FFF" w:rsidRDefault="0002061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91BC2DA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590ED2AD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</w:tr>
      <w:tr w:rsidR="00D33FFF" w:rsidRPr="00D33FFF" w14:paraId="082BF3BA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46C690AB" w14:textId="7852AADB" w:rsidR="00D33FFF" w:rsidRPr="00D33FFF" w:rsidRDefault="0002061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cher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AA8C6BD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47DD199A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</w:p>
        </w:tc>
      </w:tr>
      <w:tr w:rsidR="00D33FFF" w:rsidRPr="00D33FFF" w14:paraId="62B85AA0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1931E4B0" w14:textId="2DB76843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che</w:t>
            </w:r>
            <w:r w:rsidR="000206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A1EFDAB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01F658C6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</w:t>
            </w:r>
          </w:p>
        </w:tc>
      </w:tr>
      <w:tr w:rsidR="00D33FFF" w:rsidRPr="00D33FFF" w14:paraId="2073ABE8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55799CE5" w14:textId="23C943F8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gion</w:t>
            </w:r>
            <w:r w:rsidR="00E00D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584D5D5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440C21A6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3A5E85B5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1096AB84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®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F3E9E52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204CB8E9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670833C1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573C3A08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entral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C8B3779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1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43DBEC62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</w:t>
            </w:r>
          </w:p>
        </w:tc>
      </w:tr>
      <w:tr w:rsidR="00D33FFF" w:rsidRPr="00D33FFF" w14:paraId="745EEBDE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40B6703E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st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1FCE167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9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4D5FEEF4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</w:p>
        </w:tc>
      </w:tr>
      <w:tr w:rsidR="00D33FFF" w:rsidRPr="00D33FFF" w14:paraId="6F0AA3DA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788B8CB2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CA17BFB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4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7A1E14A3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</w:tr>
      <w:tr w:rsidR="00D33FFF" w:rsidRPr="00D33FFF" w14:paraId="4577F890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063CDF1B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847BA7D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8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22CA49A5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</w:tr>
      <w:tr w:rsidR="00D33FFF" w:rsidRPr="00D33FFF" w14:paraId="442F4150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268779F1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65DCCEC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8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478B4051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</w:t>
            </w:r>
          </w:p>
        </w:tc>
      </w:tr>
      <w:tr w:rsidR="00D33FFF" w:rsidRPr="00D33FFF" w14:paraId="5CF91D23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center"/>
            <w:hideMark/>
          </w:tcPr>
          <w:p w14:paraId="63E96464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ealth and Behavioral variables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BBD315D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741B78E0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5AFA7579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5BDFB9FB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rrently having diabetes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0EEAC19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4F4D13B9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011974FD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557997EB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®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4C600F7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2B1FE178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124CB085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48A9D0D2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5BCE9FF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2B69BB8C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</w:tr>
      <w:tr w:rsidR="00D33FFF" w:rsidRPr="00D33FFF" w14:paraId="6AC5BA5F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231C9CCF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ss Media exposure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BB87769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0EC9B231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6B52E789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3E8BADAC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exposure®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F926D57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7F794B83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646DF2BB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668951DA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ve exposure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D16055E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10D8B394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</w:t>
            </w:r>
          </w:p>
        </w:tc>
      </w:tr>
      <w:tr w:rsidR="00D33FFF" w:rsidRPr="00D33FFF" w14:paraId="6D35A2F9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6905D216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rrent contraceptive use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F599440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4A991133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4206A2E5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3DBA154E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or traditional®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6D02C13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1B37AD78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2895D17F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13A3FDEA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n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550C1DE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562A1C8B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</w:tr>
      <w:tr w:rsidR="00D33FFF" w:rsidRPr="00D33FFF" w14:paraId="0520E35F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1692B62D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sumption of tobacco in any form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563A94D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2B62B75B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7B95B85D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59BF67A9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tobacco®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EF8A86C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4461EB89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3FFF" w:rsidRPr="00D33FFF" w14:paraId="6E78C777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39CEC092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es tobacco: smoke or smokeless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BBE7363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3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645D6857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</w:p>
        </w:tc>
      </w:tr>
      <w:tr w:rsidR="00D33FFF" w:rsidRPr="00D33FFF" w14:paraId="640DC8C5" w14:textId="77777777" w:rsidTr="00D33FFF">
        <w:trPr>
          <w:trHeight w:val="308"/>
        </w:trPr>
        <w:tc>
          <w:tcPr>
            <w:tcW w:w="3634" w:type="pct"/>
            <w:shd w:val="clear" w:color="auto" w:fill="auto"/>
            <w:noWrap/>
            <w:vAlign w:val="bottom"/>
            <w:hideMark/>
          </w:tcPr>
          <w:p w14:paraId="2A8915B8" w14:textId="77777777" w:rsidR="00D33FFF" w:rsidRPr="00D33FFF" w:rsidRDefault="00D33FFF" w:rsidP="00D33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an VIF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813067D" w14:textId="77777777" w:rsidR="00D33FFF" w:rsidRPr="00D33FFF" w:rsidRDefault="00D33FFF" w:rsidP="00D3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33F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5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14:paraId="3CECD0A9" w14:textId="77777777" w:rsidR="00D33FFF" w:rsidRPr="00D33FFF" w:rsidRDefault="00D33FFF" w:rsidP="00D33FF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35F3C6DE" w14:textId="5654632B" w:rsidR="00C4385C" w:rsidRPr="00D33FFF" w:rsidRDefault="00D33FFF" w:rsidP="00D33FFF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D33FF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ote: ® Reference category.</w:t>
      </w:r>
    </w:p>
    <w:sectPr w:rsidR="00C4385C" w:rsidRPr="00D33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wMDA3MDAyNzY0NDdT0lEKTi0uzszPAykwqwUAb+5WdywAAAA="/>
  </w:docVars>
  <w:rsids>
    <w:rsidRoot w:val="00C4385C"/>
    <w:rsid w:val="0002061F"/>
    <w:rsid w:val="0055395B"/>
    <w:rsid w:val="00BA036E"/>
    <w:rsid w:val="00C4385C"/>
    <w:rsid w:val="00D33FFF"/>
    <w:rsid w:val="00E00DCA"/>
    <w:rsid w:val="00E82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DCBA9"/>
  <w15:chartTrackingRefBased/>
  <w15:docId w15:val="{09BBC8BB-813D-46C1-BFD4-FA99D3720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395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14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B30710-473B-49D4-A0A7-A4B5D498D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ojit let</dc:creator>
  <cp:keywords/>
  <dc:description/>
  <cp:lastModifiedBy>subhojit let</cp:lastModifiedBy>
  <cp:revision>7</cp:revision>
  <dcterms:created xsi:type="dcterms:W3CDTF">2023-04-04T11:18:00Z</dcterms:created>
  <dcterms:modified xsi:type="dcterms:W3CDTF">2023-08-26T04:18:00Z</dcterms:modified>
</cp:coreProperties>
</file>